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D4FE7" w14:textId="77777777" w:rsidR="00C21000" w:rsidRPr="001214C1" w:rsidRDefault="00C21000" w:rsidP="00C21000">
      <w:pPr>
        <w:pStyle w:val="Heading2"/>
      </w:pPr>
      <w:r>
        <w:t>APPENDIX</w:t>
      </w:r>
    </w:p>
    <w:p w14:paraId="311F32C7" w14:textId="77777777" w:rsidR="00C21000" w:rsidRDefault="00C21000" w:rsidP="00C21000">
      <w:pPr>
        <w:rPr>
          <w:b/>
          <w:color w:val="000000" w:themeColor="text1"/>
        </w:rPr>
      </w:pPr>
    </w:p>
    <w:p w14:paraId="14EBB850" w14:textId="77777777" w:rsidR="00C21000" w:rsidRDefault="00C21000" w:rsidP="00C21000">
      <w:pPr>
        <w:rPr>
          <w:b/>
          <w:color w:val="000000" w:themeColor="text1"/>
        </w:rPr>
      </w:pPr>
      <w:r>
        <w:rPr>
          <w:b/>
          <w:color w:val="000000" w:themeColor="text1"/>
        </w:rPr>
        <w:t>Appendix</w:t>
      </w:r>
      <w:r w:rsidRPr="00062918">
        <w:rPr>
          <w:b/>
          <w:color w:val="000000" w:themeColor="text1"/>
        </w:rPr>
        <w:t xml:space="preserve"> Figure </w:t>
      </w:r>
      <w:r>
        <w:rPr>
          <w:b/>
          <w:color w:val="000000" w:themeColor="text1"/>
        </w:rPr>
        <w:t>A</w:t>
      </w:r>
      <w:r w:rsidRPr="00062918">
        <w:rPr>
          <w:b/>
          <w:color w:val="000000" w:themeColor="text1"/>
        </w:rPr>
        <w:t xml:space="preserve">1. Overview of the temperature used in eccentric ramp experiments. </w:t>
      </w:r>
      <w:r w:rsidRPr="00062918">
        <w:rPr>
          <w:bCs/>
          <w:color w:val="000000" w:themeColor="text1"/>
        </w:rPr>
        <w:t xml:space="preserve">The temperatures used across 33 published manuscripts where eccentric muscle ramps have been quantified. Here the references have been </w:t>
      </w:r>
      <w:proofErr w:type="spellStart"/>
      <w:r w:rsidRPr="00062918">
        <w:rPr>
          <w:bCs/>
          <w:color w:val="000000" w:themeColor="text1"/>
        </w:rPr>
        <w:t>categorised</w:t>
      </w:r>
      <w:proofErr w:type="spellEnd"/>
      <w:r w:rsidRPr="00062918">
        <w:rPr>
          <w:bCs/>
          <w:color w:val="000000" w:themeColor="text1"/>
        </w:rPr>
        <w:t xml:space="preserve"> based on the muscle scale/preparation type, single sarcomere and single </w:t>
      </w:r>
      <w:proofErr w:type="spellStart"/>
      <w:r w:rsidRPr="00062918">
        <w:rPr>
          <w:bCs/>
          <w:color w:val="000000" w:themeColor="text1"/>
        </w:rPr>
        <w:t>fibres</w:t>
      </w:r>
      <w:proofErr w:type="spellEnd"/>
      <w:r w:rsidRPr="00062918">
        <w:rPr>
          <w:bCs/>
          <w:color w:val="000000" w:themeColor="text1"/>
        </w:rPr>
        <w:t xml:space="preserve"> (circle), </w:t>
      </w:r>
      <w:r w:rsidRPr="00062918">
        <w:rPr>
          <w:bCs/>
          <w:i/>
          <w:iCs/>
          <w:color w:val="000000" w:themeColor="text1"/>
        </w:rPr>
        <w:t>ex-vivo</w:t>
      </w:r>
      <w:r w:rsidRPr="00062918">
        <w:rPr>
          <w:bCs/>
          <w:color w:val="000000" w:themeColor="text1"/>
        </w:rPr>
        <w:t xml:space="preserve"> </w:t>
      </w:r>
      <w:proofErr w:type="spellStart"/>
      <w:r w:rsidRPr="00062918">
        <w:rPr>
          <w:bCs/>
          <w:color w:val="000000" w:themeColor="text1"/>
        </w:rPr>
        <w:t>fibre</w:t>
      </w:r>
      <w:proofErr w:type="spellEnd"/>
      <w:r w:rsidRPr="00062918">
        <w:rPr>
          <w:bCs/>
          <w:color w:val="000000" w:themeColor="text1"/>
        </w:rPr>
        <w:t xml:space="preserve"> bundles (square) and </w:t>
      </w:r>
      <w:r w:rsidRPr="00062918">
        <w:rPr>
          <w:bCs/>
          <w:i/>
          <w:iCs/>
          <w:color w:val="000000" w:themeColor="text1"/>
        </w:rPr>
        <w:t>in situ</w:t>
      </w:r>
      <w:r w:rsidRPr="00062918">
        <w:rPr>
          <w:bCs/>
          <w:color w:val="000000" w:themeColor="text1"/>
        </w:rPr>
        <w:t xml:space="preserve"> whole muscle (triangle). </w:t>
      </w:r>
      <w:r w:rsidRPr="00062918">
        <w:rPr>
          <w:bCs/>
          <w:color w:val="000000" w:themeColor="text1"/>
        </w:rPr>
        <w:fldChar w:fldCharType="begin">
          <w:fldData xml:space="preserve">PEVuZE5vdGU+PENpdGU+PEF1dGhvcj5HZXR6PC9BdXRob3I+PFllYXI+MTk5ODwvWWVhcj48UmVj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</w:fldData>
        </w:fldChar>
      </w:r>
      <w:r>
        <w:rPr>
          <w:bCs/>
          <w:color w:val="000000" w:themeColor="text1"/>
        </w:rPr>
        <w:instrText xml:space="preserve"> ADDIN EN.CITE </w:instrText>
      </w:r>
      <w:r>
        <w:rPr>
          <w:bCs/>
          <w:color w:val="000000" w:themeColor="text1"/>
        </w:rPr>
        <w:fldChar w:fldCharType="begin">
          <w:fldData xml:space="preserve">PEVuZE5vdGU+PENpdGU+PEF1dGhvcj5HZXR6PC9BdXRob3I+PFllYXI+MTk5ODwvWWVhcj48UmVj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</w:fldData>
        </w:fldChar>
      </w:r>
      <w:r>
        <w:rPr>
          <w:bCs/>
          <w:color w:val="000000" w:themeColor="text1"/>
        </w:rPr>
        <w:instrText xml:space="preserve"> ADDIN EN.CITE.DATA </w:instrText>
      </w:r>
      <w:r>
        <w:rPr>
          <w:bCs/>
          <w:color w:val="000000" w:themeColor="text1"/>
        </w:rPr>
      </w:r>
      <w:r>
        <w:rPr>
          <w:bCs/>
          <w:color w:val="000000" w:themeColor="text1"/>
        </w:rPr>
        <w:fldChar w:fldCharType="end"/>
      </w:r>
      <w:r w:rsidRPr="00062918">
        <w:rPr>
          <w:bCs/>
          <w:color w:val="000000" w:themeColor="text1"/>
        </w:rPr>
      </w:r>
      <w:r w:rsidRPr="00062918">
        <w:rPr>
          <w:bCs/>
          <w:color w:val="000000" w:themeColor="text1"/>
        </w:rPr>
        <w:fldChar w:fldCharType="separate"/>
      </w:r>
      <w:r>
        <w:rPr>
          <w:bCs/>
          <w:noProof/>
          <w:color w:val="000000" w:themeColor="text1"/>
        </w:rPr>
        <w:t>(14, 19, 21, 22, 36, 37, 45, 46, 57-81)</w:t>
      </w:r>
      <w:r w:rsidRPr="00062918">
        <w:rPr>
          <w:bCs/>
          <w:color w:val="000000" w:themeColor="text1"/>
        </w:rPr>
        <w:fldChar w:fldCharType="end"/>
      </w:r>
      <w:r w:rsidRPr="00062918">
        <w:rPr>
          <w:bCs/>
          <w:color w:val="000000" w:themeColor="text1"/>
        </w:rPr>
        <w:t xml:space="preserve">. </w:t>
      </w:r>
    </w:p>
    <w:p w14:paraId="320A9B7F" w14:textId="77777777" w:rsidR="00C21000" w:rsidRDefault="00C21000" w:rsidP="00C21000">
      <w:r>
        <w:rPr>
          <w:b/>
          <w:color w:val="000000" w:themeColor="text1"/>
        </w:rPr>
        <w:t>Appendix</w:t>
      </w:r>
      <w:r w:rsidRPr="00062918">
        <w:rPr>
          <w:b/>
          <w:color w:val="000000" w:themeColor="text1"/>
        </w:rPr>
        <w:t xml:space="preserve"> </w:t>
      </w:r>
      <w:r w:rsidRPr="00062918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A2</w:t>
      </w:r>
      <w:r w:rsidRPr="00062918">
        <w:rPr>
          <w:b/>
          <w:bCs/>
          <w:color w:val="000000" w:themeColor="text1"/>
        </w:rPr>
        <w:t xml:space="preserve">. </w:t>
      </w:r>
      <w:proofErr w:type="gramStart"/>
      <w:r w:rsidRPr="00062918">
        <w:rPr>
          <w:b/>
          <w:bCs/>
          <w:color w:val="000000" w:themeColor="text1"/>
        </w:rPr>
        <w:t>Force-velocity and isometric metrics as a function of temperature.</w:t>
      </w:r>
      <w:proofErr w:type="gramEnd"/>
      <w:r w:rsidRPr="00062918">
        <w:rPr>
          <w:b/>
          <w:bCs/>
          <w:color w:val="000000" w:themeColor="text1"/>
        </w:rPr>
        <w:t xml:space="preserve"> </w:t>
      </w:r>
      <w:r w:rsidRPr="00062918">
        <w:rPr>
          <w:color w:val="000000" w:themeColor="text1"/>
        </w:rPr>
        <w:t xml:space="preserve">Concentric force-velocity data are presented from this manuscript (circles) and </w:t>
      </w:r>
      <w:proofErr w:type="spellStart"/>
      <w:r w:rsidRPr="00062918">
        <w:rPr>
          <w:color w:val="000000" w:themeColor="text1"/>
        </w:rPr>
        <w:t>Rummel’s</w:t>
      </w:r>
      <w:proofErr w:type="spellEnd"/>
      <w:r w:rsidRPr="00062918">
        <w:rPr>
          <w:color w:val="000000" w:themeColor="text1"/>
        </w:rPr>
        <w:t xml:space="preserve"> et al. (2018) (triangles). Here we show the comparable temperature dependence of </w:t>
      </w:r>
      <w:proofErr w:type="spellStart"/>
      <w:r w:rsidRPr="00062918">
        <w:rPr>
          <w:color w:val="000000" w:themeColor="text1"/>
        </w:rPr>
        <w:t>V</w:t>
      </w:r>
      <w:r w:rsidRPr="00062918">
        <w:rPr>
          <w:color w:val="000000" w:themeColor="text1"/>
          <w:vertAlign w:val="subscript"/>
        </w:rPr>
        <w:t>max</w:t>
      </w:r>
      <w:proofErr w:type="spellEnd"/>
      <w:r w:rsidRPr="00062918">
        <w:rPr>
          <w:color w:val="000000" w:themeColor="text1"/>
        </w:rPr>
        <w:t xml:space="preserve"> (A) and the power ratio (B). Isometric twitch kinetics, mainly twitch rise time (C) and half-relaxation (D) also present with substantial temperature dependence. Further, here we show that the slope between lengthening velocity and the rate of force development of phase-1 and phase-2 have </w:t>
      </w:r>
      <w:proofErr w:type="gramStart"/>
      <w:r w:rsidRPr="00062918">
        <w:rPr>
          <w:color w:val="000000" w:themeColor="text1"/>
        </w:rPr>
        <w:t>a strong</w:t>
      </w:r>
      <w:proofErr w:type="gramEnd"/>
      <w:r w:rsidRPr="00062918">
        <w:rPr>
          <w:color w:val="000000" w:themeColor="text1"/>
        </w:rPr>
        <w:t xml:space="preserve"> temperature dependence (E). Finally, the D coefficient (plateau height) and E coefficient (curvature) of the eccentric force-velocity relationship also present with </w:t>
      </w:r>
      <w:proofErr w:type="gramStart"/>
      <w:r w:rsidRPr="00062918">
        <w:rPr>
          <w:color w:val="000000" w:themeColor="text1"/>
        </w:rPr>
        <w:t>a temperature</w:t>
      </w:r>
      <w:proofErr w:type="gramEnd"/>
      <w:r w:rsidRPr="00062918">
        <w:rPr>
          <w:color w:val="000000" w:themeColor="text1"/>
        </w:rPr>
        <w:t xml:space="preserve"> dependence. Values presented indicate the Q</w:t>
      </w:r>
      <w:r w:rsidRPr="00062918">
        <w:rPr>
          <w:color w:val="000000" w:themeColor="text1"/>
          <w:vertAlign w:val="subscript"/>
        </w:rPr>
        <w:t>10</w:t>
      </w:r>
      <w:r w:rsidRPr="00062918">
        <w:rPr>
          <w:color w:val="000000" w:themeColor="text1"/>
        </w:rPr>
        <w:t xml:space="preserve"> value between the selected temperature intervals.</w:t>
      </w:r>
    </w:p>
    <w:p w14:paraId="68D1145D" w14:textId="0F3A1A36" w:rsidR="00F372E3" w:rsidRPr="004E14E2" w:rsidRDefault="00C21000" w:rsidP="00C21000">
      <w:pPr>
        <w:rPr>
          <w:rFonts w:eastAsiaTheme="majorEastAsia" w:cstheme="majorBidi"/>
          <w:b/>
          <w:color w:val="2F5496" w:themeColor="accent1" w:themeShade="BF"/>
          <w:sz w:val="32"/>
          <w:szCs w:val="26"/>
        </w:rPr>
      </w:pPr>
      <w:r w:rsidRPr="002F1366">
        <w:t xml:space="preserve">Computational biomechanical models are often necessary to understand complex biological systems (e.g. masticatory system </w:t>
      </w:r>
      <w:r w:rsidRPr="002F1366">
        <w:fldChar w:fldCharType="begin"/>
      </w:r>
      <w:r w:rsidRPr="002F1366">
        <w:instrText xml:space="preserve"> ADDIN EN.CITE &lt;EndNote&gt;&lt;Cite&gt;&lt;Author&gt;Otten&lt;/Author&gt;&lt;Year&gt;1987&lt;/Year&gt;&lt;RecNum&gt;1690&lt;/RecNum&gt;&lt;DisplayText&gt;(23)&lt;/DisplayText&gt;&lt;record&gt;&lt;rec-number&gt;1690&lt;/rec-number&gt;&lt;foreign-keys&gt;&lt;key app="EN" db-id="20vtsfddospd51efeepptt96vtprwtz0zses" timestamp="1763307107"&gt;1690&lt;/key&gt;&lt;/foreign-keys&gt;&lt;ref-type name="Journal Article"&gt;17&lt;/ref-type&gt;&lt;contributors&gt;&lt;authors&gt;&lt;author&gt;Otten, E&lt;/author&gt;&lt;/authors&gt;&lt;/contributors&gt;&lt;titles&gt;&lt;title&gt;A myocybernetic model of the jaw system of the rat&lt;/title&gt;&lt;secondary-title&gt;Journal of Neuroscience Methods&lt;/secondary-title&gt;&lt;/titles&gt;&lt;periodical&gt;&lt;full-title&gt;Journal of Neuroscience Methods&lt;/full-title&gt;&lt;/periodical&gt;&lt;pages&gt;287-302&lt;/pages&gt;&lt;volume&gt;21&lt;/volume&gt;&lt;number&gt;2-4&lt;/number&gt;&lt;dates&gt;&lt;year&gt;1987&lt;/year&gt;&lt;/dates&gt;&lt;isbn&gt;0165-0270&lt;/isbn&gt;&lt;urls&gt;&lt;/urls&gt;&lt;/record&gt;&lt;/Cite&gt;&lt;/EndNote&gt;</w:instrText>
      </w:r>
      <w:r w:rsidRPr="002F1366">
        <w:fldChar w:fldCharType="separate"/>
      </w:r>
      <w:r w:rsidRPr="002F1366">
        <w:t>(23)</w:t>
      </w:r>
      <w:r w:rsidRPr="002F1366">
        <w:fldChar w:fldCharType="end"/>
      </w:r>
      <w:r w:rsidRPr="002F1366">
        <w:t xml:space="preserve">; locomotion: </w:t>
      </w:r>
      <w:r w:rsidRPr="002F1366">
        <w:fldChar w:fldCharType="begin"/>
      </w:r>
      <w:r w:rsidRPr="002F1366">
        <w:instrText xml:space="preserve"> ADDIN EN.CITE &lt;EndNote&gt;&lt;Cite&gt;&lt;Author&gt;Charles&lt;/Author&gt;&lt;Year&gt;2018&lt;/Year&gt;&lt;RecNum&gt;1119&lt;/RecNum&gt;&lt;DisplayText&gt;(24)&lt;/DisplayText&gt;&lt;record&gt;&lt;rec-number&gt;1119&lt;/rec-number&gt;&lt;foreign-keys&gt;&lt;key app="EN" db-id="20vtsfddospd51efeepptt96vtprwtz0zses" timestamp="1666866061" guid="f01ba822-f2e1-4ac8-8383-ae49ceb928f7"&gt;1119&lt;/key&gt;&lt;/foreign-keys&gt;&lt;ref-type name="Journal Article"&gt;17&lt;/ref-type&gt;&lt;contributors&gt;&lt;authors&gt;&lt;author&gt;Charles, James P&lt;/author&gt;&lt;author&gt;Cappellari, Ornella&lt;/author&gt;&lt;author&gt;Hutchinson, John R&lt;/author&gt;&lt;/authors&gt;&lt;/contributors&gt;&lt;titles&gt;&lt;title&gt;A dynamic simulation of musculoskeletal function in the mouse hindlimb during trotting locomotion&lt;/title&gt;&lt;secondary-title&gt;Frontiers in Bioengineering and Biotechnology&lt;/secondary-title&gt;&lt;/titles&gt;&lt;periodical&gt;&lt;full-title&gt;Frontiers in bioengineering and biotechnology&lt;/full-title&gt;&lt;/periodical&gt;&lt;pages&gt;61&lt;/pages&gt;&lt;volume&gt;6&lt;/volume&gt;&lt;dates&gt;&lt;year&gt;2018&lt;/year&gt;&lt;/dates&gt;&lt;isbn&gt;2296-4185&lt;/isbn&gt;&lt;urls&gt;&lt;/urls&gt;&lt;/record&gt;&lt;/Cite&gt;&lt;/EndNote&gt;</w:instrText>
      </w:r>
      <w:r w:rsidRPr="002F1366">
        <w:fldChar w:fldCharType="separate"/>
      </w:r>
      <w:r w:rsidRPr="002F1366">
        <w:t>(24)</w:t>
      </w:r>
      <w:r w:rsidRPr="002F1366">
        <w:fldChar w:fldCharType="end"/>
      </w:r>
      <w:r w:rsidRPr="002F1366">
        <w:t xml:space="preserve">), to explore optimal performance </w:t>
      </w:r>
      <w:r w:rsidRPr="002F1366">
        <w:fldChar w:fldCharType="begin"/>
      </w:r>
      <w:r w:rsidRPr="002F1366">
        <w:instrText xml:space="preserve"> ADDIN EN.CITE &lt;EndNote&gt;&lt;Cite&gt;&lt;Author&gt;Alexander&lt;/Author&gt;&lt;Year&gt;2000&lt;/Year&gt;&lt;RecNum&gt;1693&lt;/RecNum&gt;&lt;DisplayText&gt;(25)&lt;/DisplayText&gt;&lt;record&gt;&lt;rec-number&gt;1693&lt;/rec-number&gt;&lt;foreign-keys&gt;&lt;key app="EN" db-id="20vtsfddospd51efeepptt96vtprwtz0zses" timestamp="1763385795"&gt;1693&lt;/key&gt;&lt;/foreign-keys&gt;&lt;ref-type name="Journal Article"&gt;17&lt;/ref-type&gt;&lt;contributors&gt;&lt;authors&gt;&lt;author&gt;Alexander, R Mcneill&lt;/author&gt;&lt;/authors&gt;&lt;/contributors&gt;&lt;titles&gt;&lt;title&gt;Optimization of muscles and movement for performance or economy of energy&lt;/title&gt;&lt;secondary-title&gt;Netherlands Journal of Zoology&lt;/secondary-title&gt;&lt;/titles&gt;&lt;periodical&gt;&lt;full-title&gt;Netherlands Journal of Zoology&lt;/full-title&gt;&lt;/periodical&gt;&lt;pages&gt;101-112&lt;/pages&gt;&lt;volume&gt;50&lt;/volume&gt;&lt;number&gt;2&lt;/number&gt;&lt;dates&gt;&lt;year&gt;2000&lt;/year&gt;&lt;/dates&gt;&lt;isbn&gt;1568-542X&lt;/isbn&gt;&lt;urls&gt;&lt;/urls&gt;&lt;/record&gt;&lt;/Cite&gt;&lt;/EndNote&gt;</w:instrText>
      </w:r>
      <w:r w:rsidRPr="002F1366">
        <w:fldChar w:fldCharType="separate"/>
      </w:r>
      <w:r w:rsidRPr="002F1366">
        <w:t>(25)</w:t>
      </w:r>
      <w:r w:rsidRPr="002F1366">
        <w:fldChar w:fldCharType="end"/>
      </w:r>
      <w:r w:rsidRPr="002F1366">
        <w:t xml:space="preserve"> or to predict </w:t>
      </w:r>
      <w:r w:rsidRPr="002F1366">
        <w:rPr>
          <w:i/>
          <w:iCs/>
        </w:rPr>
        <w:t>in vivo</w:t>
      </w:r>
      <w:r w:rsidRPr="002F1366">
        <w:t xml:space="preserve"> function in biomechanics </w:t>
      </w:r>
      <w:r w:rsidRPr="002F1366">
        <w:fldChar w:fldCharType="begin">
          <w:fldData xml:space="preserve">PEVuZE5vdGU+PENpdGU+PEF1dGhvcj5WYW4gTGVldXdlbjwvQXV0aG9yPjxZZWFyPjE5OTA8L1ll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</w:fldData>
        </w:fldChar>
      </w:r>
      <w:r w:rsidRPr="002F1366">
        <w:instrText xml:space="preserve"> ADDIN EN.CITE </w:instrText>
      </w:r>
      <w:r w:rsidRPr="002F1366">
        <w:fldChar w:fldCharType="begin">
          <w:fldData xml:space="preserve">PEVuZE5vdGU+PENpdGU+PEF1dGhvcj5WYW4gTGVldXdlbjwvQXV0aG9yPjxZZWFyPjE5OTA8L1ll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</w:fldData>
        </w:fldChar>
      </w:r>
      <w:r w:rsidRPr="002F1366">
        <w:instrText xml:space="preserve"> ADDIN EN.CITE.DATA </w:instrText>
      </w:r>
      <w:r w:rsidRPr="002F1366">
        <w:fldChar w:fldCharType="end"/>
      </w:r>
      <w:r w:rsidRPr="002F1366">
        <w:fldChar w:fldCharType="separate"/>
      </w:r>
      <w:r w:rsidRPr="002F1366">
        <w:t>(26, 27)</w:t>
      </w:r>
      <w:r w:rsidRPr="002F1366">
        <w:fldChar w:fldCharType="end"/>
      </w:r>
      <w:r w:rsidRPr="002F1366">
        <w:t xml:space="preserve"> and motor control research </w:t>
      </w:r>
      <w:r w:rsidRPr="002F1366">
        <w:fldChar w:fldCharType="begin"/>
      </w:r>
      <w:r w:rsidRPr="002F1366">
        <w:instrText xml:space="preserve"> ADDIN EN.CITE &lt;EndNote&gt;&lt;Cite&gt;&lt;Author&gt;Horslen&lt;/Author&gt;&lt;Year&gt;2023&lt;/Year&gt;&lt;RecNum&gt;1513&lt;/RecNum&gt;&lt;DisplayText&gt;(28, 29)&lt;/DisplayText&gt;&lt;record&gt;&lt;rec-number&gt;1513&lt;/rec-number&gt;&lt;foreign-keys&gt;&lt;key app="EN" db-id="20vtsfddospd51efeepptt96vtprwtz0zses" timestamp="1753437641"&gt;1513&lt;/key&gt;&lt;/foreign-keys&gt;&lt;ref-type name="Journal Article"&gt;17&lt;/ref-type&gt;&lt;contributors&gt;&lt;authors&gt;&lt;author&gt;Horslen, Brian C&lt;/author&gt;&lt;author&gt;Milburn, Gregory N&lt;/author&gt;&lt;author&gt;Blum, Kyle P&lt;/author&gt;&lt;author&gt;Simha, Surabhi N&lt;/author&gt;&lt;author&gt;Campbell, Kenneth S&lt;/author&gt;&lt;author&gt;Ting, Lena H&lt;/author&gt;&lt;/authors&gt;&lt;/contributors&gt;&lt;titles&gt;&lt;title&gt;History-dependent muscle resistance to stretch remains high after small, posturally relevant pre-movements&lt;/title&gt;&lt;secondary-title&gt;Journal of Experimental Biology&lt;/secondary-title&gt;&lt;/titles&gt;&lt;periodical&gt;&lt;full-title&gt;Journal of Experimental Biology&lt;/full-title&gt;&lt;/periodical&gt;&lt;pages&gt;jeb245456&lt;/pages&gt;&lt;volume&gt;226&lt;/volume&gt;&lt;number&gt;18&lt;/number&gt;&lt;dates&gt;&lt;year&gt;2023&lt;/year&gt;&lt;/dates&gt;&lt;isbn&gt;0022-0949&lt;/isbn&gt;&lt;urls&gt;&lt;/urls&gt;&lt;/record&gt;&lt;/Cite&gt;&lt;Cite&gt;&lt;Author&gt;Blum&lt;/Author&gt;&lt;Year&gt;2020&lt;/Year&gt;&lt;RecNum&gt;1064&lt;/RecNum&gt;&lt;record&gt;&lt;rec-number&gt;1064&lt;/rec-number&gt;&lt;foreign-keys&gt;&lt;key app="EN" db-id="20vtsfddospd51efeepptt96vtprwtz0zses" timestamp="1666866060" guid="ff670633-f8b2-4dc5-99f9-534ae1feba95"&gt;1064&lt;/key&gt;&lt;/foreign-keys&gt;&lt;ref-type name="Journal Article"&gt;17&lt;/ref-type&gt;&lt;contributors&gt;&lt;authors&gt;&lt;author&gt;Blum, Kyle P&lt;/author&gt;&lt;author&gt;Campbell, Kenneth S&lt;/author&gt;&lt;author&gt;Horslen, Brian C&lt;/author&gt;&lt;author&gt;Nardelli, Paul&lt;/author&gt;&lt;author&gt;Housley, Stephen N&lt;/author&gt;&lt;author&gt;Cope, Timothy C&lt;/author&gt;&lt;author&gt;Ting, Lena H&lt;/author&gt;&lt;/authors&gt;&lt;/contributors&gt;&lt;titles&gt;&lt;title&gt;Diverse and complex muscle spindle afferent firing properties emerge from multiscale muscle mechanics&lt;/title&gt;&lt;secondary-title&gt;Elife&lt;/secondary-title&gt;&lt;/titles&gt;&lt;periodical&gt;&lt;full-title&gt;Elife&lt;/full-title&gt;&lt;/periodical&gt;&lt;pages&gt;e55177&lt;/pages&gt;&lt;volume&gt;9&lt;/volume&gt;&lt;dates&gt;&lt;year&gt;2020&lt;/year&gt;&lt;/dates&gt;&lt;isbn&gt;2050-084X&lt;/isbn&gt;&lt;urls&gt;&lt;/urls&gt;&lt;/record&gt;&lt;/Cite&gt;&lt;/EndNote&gt;</w:instrText>
      </w:r>
      <w:r w:rsidRPr="002F1366">
        <w:fldChar w:fldCharType="separate"/>
      </w:r>
      <w:r w:rsidRPr="002F1366">
        <w:t>(28, 29)</w:t>
      </w:r>
      <w:r w:rsidRPr="002F1366">
        <w:fldChar w:fldCharType="end"/>
      </w:r>
      <w:r w:rsidRPr="002F1366">
        <w:t xml:space="preserve">. These models must incorporate a representation of the eccentric force-velocity relationship. However, the experimental data underpinning such models are frequently derived from different species and recorded at non-physiological temperatures (Appendix Fig. </w:t>
      </w:r>
      <w:proofErr w:type="gramStart"/>
      <w:r w:rsidRPr="002F1366">
        <w:t>A1), which may limit their physiological relevance.</w:t>
      </w:r>
      <w:proofErr w:type="gramEnd"/>
      <w:r w:rsidRPr="002F1366">
        <w:t xml:space="preserve"> Here we have tabulated temperatures used to perform eccentric ramp experiments highlighting that much of the available experimental data are obtained at non-physiological temperatures (Appendix Fig. A1) </w:t>
      </w:r>
      <w:r w:rsidRPr="002F1366">
        <w:rPr>
          <w:bCs/>
        </w:rPr>
        <w:fldChar w:fldCharType="begin">
          <w:fldData xml:space="preserve">PEVuZE5vdGU+PENpdGU+PEF1dGhvcj5HZXR6PC9BdXRob3I+PFllYXI+MTk5ODwvWWVhcj48UmVj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</w:fldData>
        </w:fldChar>
      </w:r>
      <w:r w:rsidRPr="002F1366">
        <w:rPr>
          <w:bCs/>
        </w:rPr>
        <w:instrText xml:space="preserve"> ADDIN EN.CITE </w:instrText>
      </w:r>
      <w:r w:rsidRPr="002F1366">
        <w:rPr>
          <w:bCs/>
        </w:rPr>
        <w:fldChar w:fldCharType="begin">
          <w:fldData xml:space="preserve">PEVuZE5vdGU+PENpdGU+PEF1dGhvcj5HZXR6PC9BdXRob3I+PFllYXI+MTk5ODwvWWVhcj48UmVj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</w:fldData>
        </w:fldChar>
      </w:r>
      <w:r w:rsidRPr="002F1366">
        <w:rPr>
          <w:bCs/>
        </w:rPr>
        <w:instrText xml:space="preserve"> ADDIN EN.CITE.DATA </w:instrText>
      </w:r>
      <w:r w:rsidRPr="002F1366">
        <w:fldChar w:fldCharType="end"/>
      </w:r>
      <w:r w:rsidRPr="002F1366">
        <w:rPr>
          <w:bCs/>
        </w:rPr>
      </w:r>
      <w:r w:rsidRPr="002F1366">
        <w:rPr>
          <w:bCs/>
        </w:rPr>
        <w:fldChar w:fldCharType="separate"/>
      </w:r>
      <w:r w:rsidRPr="002F1366">
        <w:rPr>
          <w:bCs/>
        </w:rPr>
        <w:t>(14, 19, 21, 28, 29, 36, 37, 45, 46, 57-79)</w:t>
      </w:r>
      <w:r w:rsidRPr="002F1366">
        <w:fldChar w:fldCharType="end"/>
      </w:r>
      <w:r w:rsidRPr="002F1366">
        <w:t xml:space="preserve">. The subsequent impact of temperature on isometric and force-velocity parameters is detailed in Appendix Fig. A2. Briefly, the temperature dependence of the concentric force-velocity relationship of our mouse EDL is similar to that reported by </w:t>
      </w:r>
      <w:r w:rsidRPr="002F1366">
        <w:fldChar w:fldCharType="begin"/>
      </w:r>
      <w:r w:rsidRPr="002F1366">
        <w:instrText xml:space="preserve"> ADDIN EN.CITE &lt;EndNote&gt;&lt;Cite AuthorYear="1"&gt;&lt;Author&gt;Rummel&lt;/Author&gt;&lt;Year&gt;2022&lt;/Year&gt;&lt;RecNum&gt;1460&lt;/RecNum&gt;&lt;DisplayText&gt;Rummel et al. (41)&lt;/DisplayText&gt;&lt;record&gt;&lt;rec-number&gt;1460&lt;/rec-number&gt;&lt;foreign-keys&gt;&lt;key app="EN" db-id="20vtsfddospd51efeepptt96vtprwtz0zses" timestamp="1739962987"&gt;1460&lt;/key&gt;&lt;/foreign-keys&gt;&lt;ref-type name="Journal Article"&gt;17&lt;/ref-type&gt;&lt;contributors&gt;&lt;authors&gt;&lt;author&gt;Rummel, Andrea D&lt;/author&gt;&lt;author&gt;Swartz, Sharon M&lt;/author&gt;&lt;author&gt;Marsh, Richard L&lt;/author&gt;&lt;author&gt;Faure, Paul A&lt;/author&gt;&lt;/authors&gt;&lt;/contributors&gt;&lt;titles&gt;&lt;title&gt;A comparison of thermal sensitivities of wing muscle contractile properties from a temperate and tropical bat species&lt;/title&gt;&lt;secondary-title&gt;Journal of Experimental Biology&lt;/secondary-title&gt;&lt;/titles&gt;&lt;periodical&gt;&lt;full-title&gt;Journal of Experimental Biology&lt;/full-title&gt;&lt;/periodical&gt;&lt;pages&gt;jeb243987&lt;/pages&gt;&lt;volume&gt;225&lt;/volume&gt;&lt;number&gt;11&lt;/number&gt;&lt;dates&gt;&lt;year&gt;2022&lt;/year&gt;&lt;/dates&gt;&lt;isbn&gt;0022-0949&lt;/isbn&gt;&lt;urls&gt;&lt;/urls&gt;&lt;/record&gt;&lt;/Cite&gt;&lt;/EndNote&gt;</w:instrText>
      </w:r>
      <w:r w:rsidRPr="002F1366">
        <w:fldChar w:fldCharType="separate"/>
      </w:r>
      <w:proofErr w:type="spellStart"/>
      <w:r w:rsidRPr="002F1366">
        <w:t>Rummel</w:t>
      </w:r>
      <w:proofErr w:type="spellEnd"/>
      <w:r w:rsidRPr="002F1366">
        <w:t xml:space="preserve"> et al. (41)</w:t>
      </w:r>
      <w:r w:rsidRPr="002F1366">
        <w:fldChar w:fldCharType="end"/>
      </w:r>
      <w:r w:rsidRPr="002F1366">
        <w:t xml:space="preserve"> in the female, CD1 mouse EDL (Appendix Fig. </w:t>
      </w:r>
      <w:proofErr w:type="gramStart"/>
      <w:r w:rsidRPr="002F1366">
        <w:t>A2 A-B).</w:t>
      </w:r>
      <w:proofErr w:type="gramEnd"/>
      <w:r w:rsidRPr="002F1366">
        <w:t xml:space="preserve"> Isometric twitch kinetics (e.g. twitch rise time and half-relaxation time) present with the some of the greatest temperature sensitivities, with Q</w:t>
      </w:r>
      <w:r w:rsidRPr="002F1366">
        <w:rPr>
          <w:vertAlign w:val="subscript"/>
        </w:rPr>
        <w:t>10</w:t>
      </w:r>
      <w:r w:rsidRPr="002F1366">
        <w:t xml:space="preserve"> values as high as 4 (Appendix Fig. </w:t>
      </w:r>
      <w:proofErr w:type="gramStart"/>
      <w:r w:rsidRPr="002F1366">
        <w:t>A3 C-D).</w:t>
      </w:r>
      <w:proofErr w:type="gramEnd"/>
      <w:r w:rsidRPr="002F1366">
        <w:t xml:space="preserve"> We demonstrate that the relationship between the rate of relative force development and stretch velo</w:t>
      </w:r>
      <w:bookmarkStart w:id="0" w:name="_GoBack"/>
      <w:bookmarkEnd w:id="0"/>
      <w:r w:rsidRPr="002F1366">
        <w:t>city during phase-1 (the stiffness or the change in relative force per unit length) is temperature dependent. The slope being steeper at cooler temperatures, indicating greater stiffness, which is evidenced by Q</w:t>
      </w:r>
      <w:r w:rsidRPr="002F1366">
        <w:rPr>
          <w:vertAlign w:val="subscript"/>
        </w:rPr>
        <w:t>10</w:t>
      </w:r>
      <w:r w:rsidRPr="002F1366">
        <w:t xml:space="preserve"> values below 1: 0.51 for the 17°C to 27°C range and 0.93 for the 27°C to 37°C range (Appendix Fig. </w:t>
      </w:r>
      <w:proofErr w:type="gramStart"/>
      <w:r w:rsidRPr="002F1366">
        <w:t>A2 E).</w:t>
      </w:r>
      <w:proofErr w:type="gramEnd"/>
      <w:r w:rsidRPr="002F1366">
        <w:t xml:space="preserve"> Finally, the sensitivity of the coefficients derived from the eccentric force-velocity relationship present with a large temperature sensitivity (Appendix Fig A2F). </w:t>
      </w:r>
    </w:p>
    <w:sectPr w:rsidR="00F372E3" w:rsidRPr="004E14E2" w:rsidSect="00E96ED5">
      <w:headerReference w:type="default" r:id="rId11"/>
      <w:pgSz w:w="16840" w:h="11900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F30D7" w14:textId="77777777" w:rsidR="00DE1A01" w:rsidRDefault="00DE1A01" w:rsidP="007D1871">
      <w:pPr>
        <w:spacing w:after="0" w:line="240" w:lineRule="auto"/>
      </w:pPr>
      <w:r>
        <w:separator/>
      </w:r>
    </w:p>
  </w:endnote>
  <w:endnote w:type="continuationSeparator" w:id="0">
    <w:p w14:paraId="167C4EE5" w14:textId="77777777" w:rsidR="00DE1A01" w:rsidRDefault="00DE1A01" w:rsidP="007D1871">
      <w:pPr>
        <w:spacing w:after="0" w:line="240" w:lineRule="auto"/>
      </w:pPr>
      <w:r>
        <w:continuationSeparator/>
      </w:r>
    </w:p>
  </w:endnote>
  <w:endnote w:type="continuationNotice" w:id="1">
    <w:p w14:paraId="16F64D4B" w14:textId="77777777" w:rsidR="00DE1A01" w:rsidRDefault="00DE1A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0C4555" w14:textId="77777777" w:rsidR="00DE1A01" w:rsidRDefault="00DE1A01" w:rsidP="007D1871">
      <w:pPr>
        <w:spacing w:after="0" w:line="240" w:lineRule="auto"/>
      </w:pPr>
      <w:r>
        <w:separator/>
      </w:r>
    </w:p>
  </w:footnote>
  <w:footnote w:type="continuationSeparator" w:id="0">
    <w:p w14:paraId="2598297F" w14:textId="77777777" w:rsidR="00DE1A01" w:rsidRDefault="00DE1A01" w:rsidP="007D1871">
      <w:pPr>
        <w:spacing w:after="0" w:line="240" w:lineRule="auto"/>
      </w:pPr>
      <w:r>
        <w:continuationSeparator/>
      </w:r>
    </w:p>
  </w:footnote>
  <w:footnote w:type="continuationNotice" w:id="1">
    <w:p w14:paraId="1F805DCF" w14:textId="77777777" w:rsidR="00DE1A01" w:rsidRDefault="00DE1A0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18C35E1" w14:paraId="700BE415" w14:textId="77777777" w:rsidTr="118C35E1">
      <w:trPr>
        <w:trHeight w:val="300"/>
      </w:trPr>
      <w:tc>
        <w:tcPr>
          <w:tcW w:w="3120" w:type="dxa"/>
        </w:tcPr>
        <w:p w14:paraId="763D54DB" w14:textId="15B8EC27" w:rsidR="118C35E1" w:rsidRDefault="118C35E1" w:rsidP="118C35E1">
          <w:pPr>
            <w:pStyle w:val="Header"/>
            <w:ind w:left="-115"/>
          </w:pPr>
        </w:p>
      </w:tc>
      <w:tc>
        <w:tcPr>
          <w:tcW w:w="3120" w:type="dxa"/>
        </w:tcPr>
        <w:p w14:paraId="138017BE" w14:textId="4D7A4E0D" w:rsidR="118C35E1" w:rsidRDefault="118C35E1" w:rsidP="118C35E1">
          <w:pPr>
            <w:pStyle w:val="Header"/>
            <w:jc w:val="center"/>
          </w:pPr>
        </w:p>
      </w:tc>
      <w:tc>
        <w:tcPr>
          <w:tcW w:w="3120" w:type="dxa"/>
        </w:tcPr>
        <w:p w14:paraId="37D65D8C" w14:textId="08354102" w:rsidR="118C35E1" w:rsidRDefault="118C35E1" w:rsidP="118C35E1">
          <w:pPr>
            <w:pStyle w:val="Header"/>
            <w:ind w:right="-115"/>
            <w:jc w:val="right"/>
          </w:pPr>
        </w:p>
      </w:tc>
    </w:tr>
  </w:tbl>
  <w:p w14:paraId="468E05A7" w14:textId="4224F533" w:rsidR="118C35E1" w:rsidRDefault="118C35E1" w:rsidP="118C35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914E3"/>
    <w:multiLevelType w:val="hybridMultilevel"/>
    <w:tmpl w:val="F1B41DB2"/>
    <w:lvl w:ilvl="0" w:tplc="C016C5C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E46B22"/>
    <w:multiLevelType w:val="hybridMultilevel"/>
    <w:tmpl w:val="8A2C2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4F7C5D"/>
    <w:multiLevelType w:val="hybridMultilevel"/>
    <w:tmpl w:val="20CED924"/>
    <w:lvl w:ilvl="0" w:tplc="FD4E29A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4F6212"/>
    <w:multiLevelType w:val="hybridMultilevel"/>
    <w:tmpl w:val="13EA34F2"/>
    <w:lvl w:ilvl="0" w:tplc="C016C5C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2A1ED2"/>
    <w:multiLevelType w:val="hybridMultilevel"/>
    <w:tmpl w:val="B734FC0C"/>
    <w:lvl w:ilvl="0" w:tplc="C016C5C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034E67"/>
    <w:multiLevelType w:val="hybridMultilevel"/>
    <w:tmpl w:val="0F4EA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8F57A1"/>
    <w:multiLevelType w:val="hybridMultilevel"/>
    <w:tmpl w:val="D62CE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C74C1D"/>
    <w:multiLevelType w:val="hybridMultilevel"/>
    <w:tmpl w:val="870EA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6"/>
  </w:num>
  <w:num w:numId="5">
    <w:abstractNumId w:val="4"/>
  </w:num>
  <w:num w:numId="6">
    <w:abstractNumId w:val="0"/>
  </w:num>
  <w:num w:numId="7">
    <w:abstractNumId w:val="3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Cell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vtsfddospd51efeepptt96vtprwtz0zses&quot;&gt;My EndNote Library&lt;record-ids&gt;&lt;item&gt;52&lt;/item&gt;&lt;item&gt;117&lt;/item&gt;&lt;item&gt;141&lt;/item&gt;&lt;item&gt;408&lt;/item&gt;&lt;item&gt;475&lt;/item&gt;&lt;item&gt;570&lt;/item&gt;&lt;item&gt;1024&lt;/item&gt;&lt;item&gt;1064&lt;/item&gt;&lt;item&gt;1119&lt;/item&gt;&lt;item&gt;1160&lt;/item&gt;&lt;item&gt;1213&lt;/item&gt;&lt;item&gt;1221&lt;/item&gt;&lt;item&gt;1225&lt;/item&gt;&lt;item&gt;1226&lt;/item&gt;&lt;item&gt;1231&lt;/item&gt;&lt;item&gt;1240&lt;/item&gt;&lt;item&gt;1243&lt;/item&gt;&lt;item&gt;1266&lt;/item&gt;&lt;item&gt;1267&lt;/item&gt;&lt;item&gt;1268&lt;/item&gt;&lt;item&gt;1270&lt;/item&gt;&lt;item&gt;1325&lt;/item&gt;&lt;item&gt;1326&lt;/item&gt;&lt;item&gt;1327&lt;/item&gt;&lt;item&gt;1336&lt;/item&gt;&lt;item&gt;1345&lt;/item&gt;&lt;item&gt;1346&lt;/item&gt;&lt;item&gt;1351&lt;/item&gt;&lt;item&gt;1363&lt;/item&gt;&lt;item&gt;1381&lt;/item&gt;&lt;item&gt;1422&lt;/item&gt;&lt;item&gt;1438&lt;/item&gt;&lt;item&gt;1453&lt;/item&gt;&lt;item&gt;1457&lt;/item&gt;&lt;item&gt;1458&lt;/item&gt;&lt;item&gt;1459&lt;/item&gt;&lt;item&gt;1460&lt;/item&gt;&lt;item&gt;1462&lt;/item&gt;&lt;item&gt;1474&lt;/item&gt;&lt;item&gt;1475&lt;/item&gt;&lt;item&gt;1476&lt;/item&gt;&lt;item&gt;1477&lt;/item&gt;&lt;item&gt;1478&lt;/item&gt;&lt;item&gt;1479&lt;/item&gt;&lt;item&gt;1480&lt;/item&gt;&lt;item&gt;1481&lt;/item&gt;&lt;item&gt;1482&lt;/item&gt;&lt;item&gt;1483&lt;/item&gt;&lt;item&gt;1484&lt;/item&gt;&lt;item&gt;1485&lt;/item&gt;&lt;item&gt;1486&lt;/item&gt;&lt;item&gt;1488&lt;/item&gt;&lt;item&gt;1490&lt;/item&gt;&lt;item&gt;1492&lt;/item&gt;&lt;item&gt;1493&lt;/item&gt;&lt;item&gt;1495&lt;/item&gt;&lt;item&gt;1496&lt;/item&gt;&lt;item&gt;1497&lt;/item&gt;&lt;item&gt;1498&lt;/item&gt;&lt;item&gt;1500&lt;/item&gt;&lt;item&gt;1501&lt;/item&gt;&lt;item&gt;1502&lt;/item&gt;&lt;item&gt;1505&lt;/item&gt;&lt;item&gt;1513&lt;/item&gt;&lt;item&gt;1514&lt;/item&gt;&lt;item&gt;1682&lt;/item&gt;&lt;item&gt;1684&lt;/item&gt;&lt;item&gt;1685&lt;/item&gt;&lt;item&gt;1687&lt;/item&gt;&lt;item&gt;1689&lt;/item&gt;&lt;item&gt;1690&lt;/item&gt;&lt;item&gt;1691&lt;/item&gt;&lt;item&gt;1692&lt;/item&gt;&lt;item&gt;1693&lt;/item&gt;&lt;item&gt;1696&lt;/item&gt;&lt;item&gt;1698&lt;/item&gt;&lt;item&gt;1699&lt;/item&gt;&lt;item&gt;1721&lt;/item&gt;&lt;item&gt;1722&lt;/item&gt;&lt;item&gt;1723&lt;/item&gt;&lt;item&gt;1746&lt;/item&gt;&lt;/record-ids&gt;&lt;/item&gt;&lt;/Libraries&gt;"/>
  </w:docVars>
  <w:rsids>
    <w:rsidRoot w:val="00076DD9"/>
    <w:rsid w:val="00011B94"/>
    <w:rsid w:val="00013D5D"/>
    <w:rsid w:val="0001689B"/>
    <w:rsid w:val="000234DF"/>
    <w:rsid w:val="00027234"/>
    <w:rsid w:val="00035B9F"/>
    <w:rsid w:val="0005002F"/>
    <w:rsid w:val="00073BB7"/>
    <w:rsid w:val="00076AE8"/>
    <w:rsid w:val="00076DD9"/>
    <w:rsid w:val="00077395"/>
    <w:rsid w:val="000A272A"/>
    <w:rsid w:val="000A3552"/>
    <w:rsid w:val="000A63F9"/>
    <w:rsid w:val="000A7A7C"/>
    <w:rsid w:val="000C7764"/>
    <w:rsid w:val="000D63F2"/>
    <w:rsid w:val="000D76F5"/>
    <w:rsid w:val="000F29D3"/>
    <w:rsid w:val="000F4142"/>
    <w:rsid w:val="001011F7"/>
    <w:rsid w:val="00105153"/>
    <w:rsid w:val="00110AD9"/>
    <w:rsid w:val="00116027"/>
    <w:rsid w:val="0011651E"/>
    <w:rsid w:val="001214C1"/>
    <w:rsid w:val="00135535"/>
    <w:rsid w:val="00155DFB"/>
    <w:rsid w:val="00167172"/>
    <w:rsid w:val="00171DCE"/>
    <w:rsid w:val="00193842"/>
    <w:rsid w:val="00193EF1"/>
    <w:rsid w:val="0019533E"/>
    <w:rsid w:val="001958FD"/>
    <w:rsid w:val="001962DD"/>
    <w:rsid w:val="001A4398"/>
    <w:rsid w:val="001B12A5"/>
    <w:rsid w:val="001B5235"/>
    <w:rsid w:val="001B541F"/>
    <w:rsid w:val="001B5434"/>
    <w:rsid w:val="001C6A7F"/>
    <w:rsid w:val="001D490E"/>
    <w:rsid w:val="001D594D"/>
    <w:rsid w:val="001E6B8A"/>
    <w:rsid w:val="001F22CC"/>
    <w:rsid w:val="001F3485"/>
    <w:rsid w:val="001F4401"/>
    <w:rsid w:val="002301DA"/>
    <w:rsid w:val="00232368"/>
    <w:rsid w:val="002362B7"/>
    <w:rsid w:val="00253C94"/>
    <w:rsid w:val="002615CF"/>
    <w:rsid w:val="00264980"/>
    <w:rsid w:val="0028443E"/>
    <w:rsid w:val="00294666"/>
    <w:rsid w:val="002B5D8E"/>
    <w:rsid w:val="002C6690"/>
    <w:rsid w:val="002D2053"/>
    <w:rsid w:val="002E039A"/>
    <w:rsid w:val="002E3BA5"/>
    <w:rsid w:val="002E470D"/>
    <w:rsid w:val="002E4726"/>
    <w:rsid w:val="002E78C5"/>
    <w:rsid w:val="002E7CE5"/>
    <w:rsid w:val="002F1366"/>
    <w:rsid w:val="002F34B9"/>
    <w:rsid w:val="002F34F6"/>
    <w:rsid w:val="002F5EB4"/>
    <w:rsid w:val="003001E3"/>
    <w:rsid w:val="00300661"/>
    <w:rsid w:val="00300C05"/>
    <w:rsid w:val="003023EE"/>
    <w:rsid w:val="00306CA3"/>
    <w:rsid w:val="00312593"/>
    <w:rsid w:val="003239E8"/>
    <w:rsid w:val="00323CB1"/>
    <w:rsid w:val="003268E6"/>
    <w:rsid w:val="00336C70"/>
    <w:rsid w:val="00350E35"/>
    <w:rsid w:val="00353583"/>
    <w:rsid w:val="00354443"/>
    <w:rsid w:val="00363225"/>
    <w:rsid w:val="00366419"/>
    <w:rsid w:val="00367B9C"/>
    <w:rsid w:val="0038139A"/>
    <w:rsid w:val="00384B84"/>
    <w:rsid w:val="0038606D"/>
    <w:rsid w:val="00386C74"/>
    <w:rsid w:val="00396498"/>
    <w:rsid w:val="00397863"/>
    <w:rsid w:val="00397E3C"/>
    <w:rsid w:val="003A445B"/>
    <w:rsid w:val="003A54B3"/>
    <w:rsid w:val="003C293A"/>
    <w:rsid w:val="003C397B"/>
    <w:rsid w:val="003C45BD"/>
    <w:rsid w:val="003C535B"/>
    <w:rsid w:val="003C6E55"/>
    <w:rsid w:val="003D031F"/>
    <w:rsid w:val="003D116B"/>
    <w:rsid w:val="003D6107"/>
    <w:rsid w:val="003E1727"/>
    <w:rsid w:val="003E1EE5"/>
    <w:rsid w:val="003E6987"/>
    <w:rsid w:val="003F2647"/>
    <w:rsid w:val="003F3589"/>
    <w:rsid w:val="003F3B47"/>
    <w:rsid w:val="00412F8C"/>
    <w:rsid w:val="004332F0"/>
    <w:rsid w:val="00435237"/>
    <w:rsid w:val="004433BC"/>
    <w:rsid w:val="0045289B"/>
    <w:rsid w:val="00455A3B"/>
    <w:rsid w:val="00460848"/>
    <w:rsid w:val="00472B3D"/>
    <w:rsid w:val="0047370C"/>
    <w:rsid w:val="00485830"/>
    <w:rsid w:val="00486AFB"/>
    <w:rsid w:val="004875DC"/>
    <w:rsid w:val="00491A2D"/>
    <w:rsid w:val="00494F4B"/>
    <w:rsid w:val="00495CE8"/>
    <w:rsid w:val="00496F48"/>
    <w:rsid w:val="004A56A0"/>
    <w:rsid w:val="004A65AE"/>
    <w:rsid w:val="004B3BED"/>
    <w:rsid w:val="004B463E"/>
    <w:rsid w:val="004C4B17"/>
    <w:rsid w:val="004D2391"/>
    <w:rsid w:val="004E14E2"/>
    <w:rsid w:val="004E74BA"/>
    <w:rsid w:val="004F6C81"/>
    <w:rsid w:val="00516654"/>
    <w:rsid w:val="005224A7"/>
    <w:rsid w:val="00523059"/>
    <w:rsid w:val="0053457A"/>
    <w:rsid w:val="00534825"/>
    <w:rsid w:val="00540F79"/>
    <w:rsid w:val="005476CA"/>
    <w:rsid w:val="0055242C"/>
    <w:rsid w:val="00561D59"/>
    <w:rsid w:val="005639D1"/>
    <w:rsid w:val="00577036"/>
    <w:rsid w:val="00594286"/>
    <w:rsid w:val="005B11E6"/>
    <w:rsid w:val="005C4B20"/>
    <w:rsid w:val="005D19CD"/>
    <w:rsid w:val="005D310D"/>
    <w:rsid w:val="005E3195"/>
    <w:rsid w:val="005E59C7"/>
    <w:rsid w:val="005E7619"/>
    <w:rsid w:val="005F7793"/>
    <w:rsid w:val="00603061"/>
    <w:rsid w:val="00606E81"/>
    <w:rsid w:val="00612CA4"/>
    <w:rsid w:val="00617765"/>
    <w:rsid w:val="00620725"/>
    <w:rsid w:val="00622F69"/>
    <w:rsid w:val="00637866"/>
    <w:rsid w:val="00641D8C"/>
    <w:rsid w:val="00646995"/>
    <w:rsid w:val="00663757"/>
    <w:rsid w:val="00671ED4"/>
    <w:rsid w:val="00673C43"/>
    <w:rsid w:val="00673E89"/>
    <w:rsid w:val="00685FAE"/>
    <w:rsid w:val="0069503C"/>
    <w:rsid w:val="00696181"/>
    <w:rsid w:val="006A130A"/>
    <w:rsid w:val="006A1B66"/>
    <w:rsid w:val="006A6961"/>
    <w:rsid w:val="006B296E"/>
    <w:rsid w:val="006B5577"/>
    <w:rsid w:val="006B69F8"/>
    <w:rsid w:val="006C2FAF"/>
    <w:rsid w:val="006C7013"/>
    <w:rsid w:val="006D148B"/>
    <w:rsid w:val="006D1C9F"/>
    <w:rsid w:val="006E17F5"/>
    <w:rsid w:val="006E3B35"/>
    <w:rsid w:val="006F1CD9"/>
    <w:rsid w:val="006F2A61"/>
    <w:rsid w:val="006F75BB"/>
    <w:rsid w:val="007048B2"/>
    <w:rsid w:val="00711E5C"/>
    <w:rsid w:val="00712935"/>
    <w:rsid w:val="00721624"/>
    <w:rsid w:val="007246DA"/>
    <w:rsid w:val="00726327"/>
    <w:rsid w:val="00735761"/>
    <w:rsid w:val="00737BF2"/>
    <w:rsid w:val="00742533"/>
    <w:rsid w:val="00742C11"/>
    <w:rsid w:val="00755B7D"/>
    <w:rsid w:val="0076273A"/>
    <w:rsid w:val="0076646F"/>
    <w:rsid w:val="00772366"/>
    <w:rsid w:val="00774855"/>
    <w:rsid w:val="00787EEB"/>
    <w:rsid w:val="007A0535"/>
    <w:rsid w:val="007A515E"/>
    <w:rsid w:val="007A7BE3"/>
    <w:rsid w:val="007B46B5"/>
    <w:rsid w:val="007B7885"/>
    <w:rsid w:val="007C2C8E"/>
    <w:rsid w:val="007C50F4"/>
    <w:rsid w:val="007C755A"/>
    <w:rsid w:val="007C7EF8"/>
    <w:rsid w:val="007D1871"/>
    <w:rsid w:val="007D1E7A"/>
    <w:rsid w:val="007F03BD"/>
    <w:rsid w:val="007F1221"/>
    <w:rsid w:val="0082269A"/>
    <w:rsid w:val="0082616B"/>
    <w:rsid w:val="00830DB1"/>
    <w:rsid w:val="0084243C"/>
    <w:rsid w:val="00857B26"/>
    <w:rsid w:val="008626A3"/>
    <w:rsid w:val="00884325"/>
    <w:rsid w:val="00887728"/>
    <w:rsid w:val="008941CB"/>
    <w:rsid w:val="00896DB9"/>
    <w:rsid w:val="008A2FAE"/>
    <w:rsid w:val="008B385B"/>
    <w:rsid w:val="008C1898"/>
    <w:rsid w:val="008C21DD"/>
    <w:rsid w:val="008C388E"/>
    <w:rsid w:val="008C4715"/>
    <w:rsid w:val="008C4FBA"/>
    <w:rsid w:val="008C5290"/>
    <w:rsid w:val="008D18D1"/>
    <w:rsid w:val="008D5337"/>
    <w:rsid w:val="008D58BA"/>
    <w:rsid w:val="008E30C3"/>
    <w:rsid w:val="008E5278"/>
    <w:rsid w:val="008E579A"/>
    <w:rsid w:val="008F0300"/>
    <w:rsid w:val="008F2DDF"/>
    <w:rsid w:val="008F4EC5"/>
    <w:rsid w:val="008F52D6"/>
    <w:rsid w:val="008F6152"/>
    <w:rsid w:val="0090427D"/>
    <w:rsid w:val="009054A7"/>
    <w:rsid w:val="00907673"/>
    <w:rsid w:val="00912EBA"/>
    <w:rsid w:val="00935C66"/>
    <w:rsid w:val="0094524E"/>
    <w:rsid w:val="00954A15"/>
    <w:rsid w:val="00962638"/>
    <w:rsid w:val="009653CC"/>
    <w:rsid w:val="009743CF"/>
    <w:rsid w:val="00977FC4"/>
    <w:rsid w:val="00985EA9"/>
    <w:rsid w:val="00986070"/>
    <w:rsid w:val="009951EC"/>
    <w:rsid w:val="00995EC3"/>
    <w:rsid w:val="00996E3A"/>
    <w:rsid w:val="009A35BD"/>
    <w:rsid w:val="009C0FEE"/>
    <w:rsid w:val="009C3FC8"/>
    <w:rsid w:val="009D38A1"/>
    <w:rsid w:val="009D4BBD"/>
    <w:rsid w:val="009E3657"/>
    <w:rsid w:val="009E40F4"/>
    <w:rsid w:val="00A0089D"/>
    <w:rsid w:val="00A02956"/>
    <w:rsid w:val="00A02C66"/>
    <w:rsid w:val="00A051FA"/>
    <w:rsid w:val="00A05451"/>
    <w:rsid w:val="00A12D21"/>
    <w:rsid w:val="00A16D7B"/>
    <w:rsid w:val="00A25D26"/>
    <w:rsid w:val="00A34399"/>
    <w:rsid w:val="00A43403"/>
    <w:rsid w:val="00A43C5A"/>
    <w:rsid w:val="00A55FA8"/>
    <w:rsid w:val="00A56627"/>
    <w:rsid w:val="00A57A46"/>
    <w:rsid w:val="00A62FEC"/>
    <w:rsid w:val="00A63617"/>
    <w:rsid w:val="00A7341F"/>
    <w:rsid w:val="00A761F7"/>
    <w:rsid w:val="00A778BD"/>
    <w:rsid w:val="00A83317"/>
    <w:rsid w:val="00A855AF"/>
    <w:rsid w:val="00A86A1D"/>
    <w:rsid w:val="00A87C4E"/>
    <w:rsid w:val="00A9402F"/>
    <w:rsid w:val="00A96BBB"/>
    <w:rsid w:val="00AA1DAE"/>
    <w:rsid w:val="00AA2F75"/>
    <w:rsid w:val="00AA36E9"/>
    <w:rsid w:val="00AB4925"/>
    <w:rsid w:val="00AB5CB7"/>
    <w:rsid w:val="00AC26AF"/>
    <w:rsid w:val="00AC48AF"/>
    <w:rsid w:val="00AD42AE"/>
    <w:rsid w:val="00AE089E"/>
    <w:rsid w:val="00AE0EA7"/>
    <w:rsid w:val="00AE157D"/>
    <w:rsid w:val="00AE1AA0"/>
    <w:rsid w:val="00AE2291"/>
    <w:rsid w:val="00AF0CC7"/>
    <w:rsid w:val="00AF4BD5"/>
    <w:rsid w:val="00B01034"/>
    <w:rsid w:val="00B01753"/>
    <w:rsid w:val="00B144A9"/>
    <w:rsid w:val="00B213D1"/>
    <w:rsid w:val="00B37E2D"/>
    <w:rsid w:val="00B42E4B"/>
    <w:rsid w:val="00B44283"/>
    <w:rsid w:val="00B50606"/>
    <w:rsid w:val="00B50F74"/>
    <w:rsid w:val="00B554B1"/>
    <w:rsid w:val="00B5645E"/>
    <w:rsid w:val="00B630CC"/>
    <w:rsid w:val="00B75DCA"/>
    <w:rsid w:val="00B76DF8"/>
    <w:rsid w:val="00B84EB6"/>
    <w:rsid w:val="00B953AA"/>
    <w:rsid w:val="00BA3460"/>
    <w:rsid w:val="00BA3999"/>
    <w:rsid w:val="00BA69FF"/>
    <w:rsid w:val="00BB23CF"/>
    <w:rsid w:val="00BB3FAA"/>
    <w:rsid w:val="00BB7C0C"/>
    <w:rsid w:val="00BC50B9"/>
    <w:rsid w:val="00BE6523"/>
    <w:rsid w:val="00BE6CF6"/>
    <w:rsid w:val="00C00300"/>
    <w:rsid w:val="00C04745"/>
    <w:rsid w:val="00C13EF9"/>
    <w:rsid w:val="00C14769"/>
    <w:rsid w:val="00C21000"/>
    <w:rsid w:val="00C271F1"/>
    <w:rsid w:val="00C33BD6"/>
    <w:rsid w:val="00C432D3"/>
    <w:rsid w:val="00C500C6"/>
    <w:rsid w:val="00C50CA7"/>
    <w:rsid w:val="00C561E4"/>
    <w:rsid w:val="00C56D3F"/>
    <w:rsid w:val="00C57AFE"/>
    <w:rsid w:val="00C66A27"/>
    <w:rsid w:val="00C70FD0"/>
    <w:rsid w:val="00C7237A"/>
    <w:rsid w:val="00C73B07"/>
    <w:rsid w:val="00C7556B"/>
    <w:rsid w:val="00C81228"/>
    <w:rsid w:val="00C82B5F"/>
    <w:rsid w:val="00C82C41"/>
    <w:rsid w:val="00C90E29"/>
    <w:rsid w:val="00CA2C78"/>
    <w:rsid w:val="00CA461D"/>
    <w:rsid w:val="00CA5520"/>
    <w:rsid w:val="00CA59BB"/>
    <w:rsid w:val="00CB20EF"/>
    <w:rsid w:val="00CB379C"/>
    <w:rsid w:val="00CB5379"/>
    <w:rsid w:val="00CC24EE"/>
    <w:rsid w:val="00CC25F9"/>
    <w:rsid w:val="00CD3F7D"/>
    <w:rsid w:val="00CE5FB7"/>
    <w:rsid w:val="00CE6CDA"/>
    <w:rsid w:val="00CE7978"/>
    <w:rsid w:val="00CF25E1"/>
    <w:rsid w:val="00D1102B"/>
    <w:rsid w:val="00D12304"/>
    <w:rsid w:val="00D20DB0"/>
    <w:rsid w:val="00D24A7C"/>
    <w:rsid w:val="00D374C4"/>
    <w:rsid w:val="00D44701"/>
    <w:rsid w:val="00D64609"/>
    <w:rsid w:val="00D70BB9"/>
    <w:rsid w:val="00D73224"/>
    <w:rsid w:val="00D83B22"/>
    <w:rsid w:val="00D969EC"/>
    <w:rsid w:val="00DA0C43"/>
    <w:rsid w:val="00DA4A35"/>
    <w:rsid w:val="00DB06E4"/>
    <w:rsid w:val="00DB0C8A"/>
    <w:rsid w:val="00DB2976"/>
    <w:rsid w:val="00DD4371"/>
    <w:rsid w:val="00DD44F0"/>
    <w:rsid w:val="00DD5C13"/>
    <w:rsid w:val="00DE1A01"/>
    <w:rsid w:val="00DE402C"/>
    <w:rsid w:val="00DF28CD"/>
    <w:rsid w:val="00DF6D54"/>
    <w:rsid w:val="00E005D1"/>
    <w:rsid w:val="00E324C3"/>
    <w:rsid w:val="00E4216F"/>
    <w:rsid w:val="00E4290E"/>
    <w:rsid w:val="00E42A5B"/>
    <w:rsid w:val="00E43DE7"/>
    <w:rsid w:val="00E450C0"/>
    <w:rsid w:val="00E9135C"/>
    <w:rsid w:val="00E96ED5"/>
    <w:rsid w:val="00EE130F"/>
    <w:rsid w:val="00EE5178"/>
    <w:rsid w:val="00EE6744"/>
    <w:rsid w:val="00EF0D53"/>
    <w:rsid w:val="00EF1DB9"/>
    <w:rsid w:val="00EF4DF5"/>
    <w:rsid w:val="00F03C9D"/>
    <w:rsid w:val="00F07DB8"/>
    <w:rsid w:val="00F139A4"/>
    <w:rsid w:val="00F14029"/>
    <w:rsid w:val="00F26CB6"/>
    <w:rsid w:val="00F270BA"/>
    <w:rsid w:val="00F31353"/>
    <w:rsid w:val="00F3194A"/>
    <w:rsid w:val="00F372E3"/>
    <w:rsid w:val="00F40B5E"/>
    <w:rsid w:val="00F43024"/>
    <w:rsid w:val="00F44ED4"/>
    <w:rsid w:val="00F561AD"/>
    <w:rsid w:val="00F570E3"/>
    <w:rsid w:val="00F70D57"/>
    <w:rsid w:val="00F93336"/>
    <w:rsid w:val="00F95393"/>
    <w:rsid w:val="00FA08AD"/>
    <w:rsid w:val="00FA6530"/>
    <w:rsid w:val="00FB17CC"/>
    <w:rsid w:val="00FB2CE7"/>
    <w:rsid w:val="00FB4197"/>
    <w:rsid w:val="00FB5225"/>
    <w:rsid w:val="00FB79C8"/>
    <w:rsid w:val="00FC771C"/>
    <w:rsid w:val="00FE1DD6"/>
    <w:rsid w:val="00FE6120"/>
    <w:rsid w:val="00FF534B"/>
    <w:rsid w:val="00FF5BD4"/>
    <w:rsid w:val="04A8AB88"/>
    <w:rsid w:val="0566EF7B"/>
    <w:rsid w:val="090D8F2D"/>
    <w:rsid w:val="0BAC2317"/>
    <w:rsid w:val="0C7773BC"/>
    <w:rsid w:val="0F78E0A3"/>
    <w:rsid w:val="118C35E1"/>
    <w:rsid w:val="144EFD13"/>
    <w:rsid w:val="192B794A"/>
    <w:rsid w:val="1D34866D"/>
    <w:rsid w:val="207B7E44"/>
    <w:rsid w:val="227D96E8"/>
    <w:rsid w:val="23CB8E27"/>
    <w:rsid w:val="26422C2A"/>
    <w:rsid w:val="28F1F7C2"/>
    <w:rsid w:val="28FC73A5"/>
    <w:rsid w:val="29992E11"/>
    <w:rsid w:val="2E02B285"/>
    <w:rsid w:val="2E7A5BE3"/>
    <w:rsid w:val="2F6EEBB0"/>
    <w:rsid w:val="328265F5"/>
    <w:rsid w:val="32E70A71"/>
    <w:rsid w:val="3473EEB0"/>
    <w:rsid w:val="34C32729"/>
    <w:rsid w:val="38E93632"/>
    <w:rsid w:val="45B8695E"/>
    <w:rsid w:val="465B18E6"/>
    <w:rsid w:val="47C16A5B"/>
    <w:rsid w:val="5569377C"/>
    <w:rsid w:val="5CE85FAB"/>
    <w:rsid w:val="61CC1910"/>
    <w:rsid w:val="6E53DC31"/>
    <w:rsid w:val="76E5601D"/>
    <w:rsid w:val="7C7D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254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CE8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C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51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5CE8"/>
    <w:rPr>
      <w:rFonts w:eastAsiaTheme="majorEastAsia" w:cstheme="majorBidi"/>
      <w:b/>
      <w:color w:val="2F5496" w:themeColor="accent1" w:themeShade="BF"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8D533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5337"/>
    <w:rPr>
      <w:b/>
      <w:bCs/>
    </w:rPr>
  </w:style>
  <w:style w:type="paragraph" w:styleId="NormalWeb">
    <w:name w:val="Normal (Web)"/>
    <w:basedOn w:val="Normal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95CE8"/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2E47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7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55A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B953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1958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70FD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871"/>
  </w:style>
  <w:style w:type="paragraph" w:styleId="Footer">
    <w:name w:val="footer"/>
    <w:basedOn w:val="Normal"/>
    <w:link w:val="Footer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871"/>
  </w:style>
  <w:style w:type="paragraph" w:styleId="Revision">
    <w:name w:val="Revision"/>
    <w:hidden/>
    <w:uiPriority w:val="99"/>
    <w:semiHidden/>
    <w:rsid w:val="003D610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39E8"/>
    <w:pPr>
      <w:ind w:left="720"/>
      <w:contextualSpacing/>
    </w:pPr>
  </w:style>
  <w:style w:type="character" w:customStyle="1" w:styleId="Mention">
    <w:name w:val="Mention"/>
    <w:basedOn w:val="DefaultParagraphFont"/>
    <w:uiPriority w:val="99"/>
    <w:unhideWhenUsed/>
    <w:rsid w:val="003E6987"/>
    <w:rPr>
      <w:color w:val="2B579A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A051F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76273A"/>
  </w:style>
  <w:style w:type="paragraph" w:customStyle="1" w:styleId="EndNoteBibliographyTitle">
    <w:name w:val="EndNote Bibliography Title"/>
    <w:basedOn w:val="Normal"/>
    <w:link w:val="EndNoteBibliographyTitleChar"/>
    <w:rsid w:val="00A25D2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D2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25D2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25D26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F372E3"/>
  </w:style>
  <w:style w:type="character" w:styleId="Emphasis">
    <w:name w:val="Emphasis"/>
    <w:basedOn w:val="DefaultParagraphFont"/>
    <w:uiPriority w:val="20"/>
    <w:qFormat/>
    <w:rsid w:val="002F34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CE8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C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51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5CE8"/>
    <w:rPr>
      <w:rFonts w:eastAsiaTheme="majorEastAsia" w:cstheme="majorBidi"/>
      <w:b/>
      <w:color w:val="2F5496" w:themeColor="accent1" w:themeShade="BF"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8D533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5337"/>
    <w:rPr>
      <w:b/>
      <w:bCs/>
    </w:rPr>
  </w:style>
  <w:style w:type="paragraph" w:styleId="NormalWeb">
    <w:name w:val="Normal (Web)"/>
    <w:basedOn w:val="Normal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95CE8"/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2E47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7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55A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B953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1958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70FD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871"/>
  </w:style>
  <w:style w:type="paragraph" w:styleId="Footer">
    <w:name w:val="footer"/>
    <w:basedOn w:val="Normal"/>
    <w:link w:val="Footer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871"/>
  </w:style>
  <w:style w:type="paragraph" w:styleId="Revision">
    <w:name w:val="Revision"/>
    <w:hidden/>
    <w:uiPriority w:val="99"/>
    <w:semiHidden/>
    <w:rsid w:val="003D610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39E8"/>
    <w:pPr>
      <w:ind w:left="720"/>
      <w:contextualSpacing/>
    </w:pPr>
  </w:style>
  <w:style w:type="character" w:customStyle="1" w:styleId="Mention">
    <w:name w:val="Mention"/>
    <w:basedOn w:val="DefaultParagraphFont"/>
    <w:uiPriority w:val="99"/>
    <w:unhideWhenUsed/>
    <w:rsid w:val="003E6987"/>
    <w:rPr>
      <w:color w:val="2B579A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A051F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76273A"/>
  </w:style>
  <w:style w:type="paragraph" w:customStyle="1" w:styleId="EndNoteBibliographyTitle">
    <w:name w:val="EndNote Bibliography Title"/>
    <w:basedOn w:val="Normal"/>
    <w:link w:val="EndNoteBibliographyTitleChar"/>
    <w:rsid w:val="00A25D2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D2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25D2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25D26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F372E3"/>
  </w:style>
  <w:style w:type="character" w:styleId="Emphasis">
    <w:name w:val="Emphasis"/>
    <w:basedOn w:val="DefaultParagraphFont"/>
    <w:uiPriority w:val="20"/>
    <w:qFormat/>
    <w:rsid w:val="002F34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06acf14-4296-4ca0-a74e-7c6005a261a6">
      <UserInfo>
        <DisplayName/>
        <AccountId xsi:nil="true"/>
        <AccountType/>
      </UserInfo>
    </SharedWithUsers>
    <TaxCatchAll xmlns="b06acf14-4296-4ca0-a74e-7c6005a261a6" xsi:nil="true"/>
    <lcf76f155ced4ddcb4097134ff3c332f xmlns="e47a5054-002d-43b5-8275-d6d1e2f8942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980579E083A147A84C4508E6138F7D" ma:contentTypeVersion="18" ma:contentTypeDescription="Create a new document." ma:contentTypeScope="" ma:versionID="52679b30e334107ce7e1cfbede9696b7">
  <xsd:schema xmlns:xsd="http://www.w3.org/2001/XMLSchema" xmlns:xs="http://www.w3.org/2001/XMLSchema" xmlns:p="http://schemas.microsoft.com/office/2006/metadata/properties" xmlns:ns2="e47a5054-002d-43b5-8275-d6d1e2f89424" xmlns:ns3="b06acf14-4296-4ca0-a74e-7c6005a261a6" targetNamespace="http://schemas.microsoft.com/office/2006/metadata/properties" ma:root="true" ma:fieldsID="26b8e33f469b5b57be88b3a24974180b" ns2:_="" ns3:_="">
    <xsd:import namespace="e47a5054-002d-43b5-8275-d6d1e2f89424"/>
    <xsd:import namespace="b06acf14-4296-4ca0-a74e-7c6005a261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a5054-002d-43b5-8275-d6d1e2f89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3b48904-9770-4031-830c-398180e8af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acf14-4296-4ca0-a74e-7c6005a26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15db46e-5087-4011-bf94-0ed59e116206}" ma:internalName="TaxCatchAll" ma:showField="CatchAllData" ma:web="b06acf14-4296-4ca0-a74e-7c6005a261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ADCEF6-0168-4A05-84EA-056DE7C151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C15FB5-CBF5-472A-9C35-D123781DC784}">
  <ds:schemaRefs>
    <ds:schemaRef ds:uri="http://schemas.microsoft.com/office/2006/metadata/properties"/>
    <ds:schemaRef ds:uri="http://schemas.microsoft.com/office/infopath/2007/PartnerControls"/>
    <ds:schemaRef ds:uri="b06acf14-4296-4ca0-a74e-7c6005a261a6"/>
    <ds:schemaRef ds:uri="e47a5054-002d-43b5-8275-d6d1e2f89424"/>
  </ds:schemaRefs>
</ds:datastoreItem>
</file>

<file path=customXml/itemProps3.xml><?xml version="1.0" encoding="utf-8"?>
<ds:datastoreItem xmlns:ds="http://schemas.openxmlformats.org/officeDocument/2006/customXml" ds:itemID="{1FAEA58A-A0D6-4FFD-86A0-4981BE02F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a5054-002d-43b5-8275-d6d1e2f89424"/>
    <ds:schemaRef ds:uri="b06acf14-4296-4ca0-a74e-7c6005a26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17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 </vt:lpstr>
    </vt:vector>
  </TitlesOfParts>
  <Company/>
  <LinksUpToDate>false</LinksUpToDate>
  <CharactersWithSpaces>8813</CharactersWithSpaces>
  <SharedDoc>false</SharedDoc>
  <HLinks>
    <vt:vector size="72" baseType="variant">
      <vt:variant>
        <vt:i4>4915321</vt:i4>
      </vt:variant>
      <vt:variant>
        <vt:i4>33</vt:i4>
      </vt:variant>
      <vt:variant>
        <vt:i4>0</vt:i4>
      </vt:variant>
      <vt:variant>
        <vt:i4>5</vt:i4>
      </vt:variant>
      <vt:variant>
        <vt:lpwstr>https://journals.physiology.org/pb-assets/PDFs/APS_Rigor-Reproducibility-Guidelines-1620307615793.pdf</vt:lpwstr>
      </vt:variant>
      <vt:variant>
        <vt:lpwstr/>
      </vt:variant>
      <vt:variant>
        <vt:i4>4915321</vt:i4>
      </vt:variant>
      <vt:variant>
        <vt:i4>30</vt:i4>
      </vt:variant>
      <vt:variant>
        <vt:i4>0</vt:i4>
      </vt:variant>
      <vt:variant>
        <vt:i4>5</vt:i4>
      </vt:variant>
      <vt:variant>
        <vt:lpwstr>https://journals.physiology.org/pb-assets/PDFs/APS_Rigor-Reproducibility-Guidelines-1620307615793.pdf</vt:lpwstr>
      </vt:variant>
      <vt:variant>
        <vt:lpwstr/>
      </vt:variant>
      <vt:variant>
        <vt:i4>327767</vt:i4>
      </vt:variant>
      <vt:variant>
        <vt:i4>27</vt:i4>
      </vt:variant>
      <vt:variant>
        <vt:i4>0</vt:i4>
      </vt:variant>
      <vt:variant>
        <vt:i4>5</vt:i4>
      </vt:variant>
      <vt:variant>
        <vt:lpwstr>https://journals.physiology.org/author-info.ethical-policies</vt:lpwstr>
      </vt:variant>
      <vt:variant>
        <vt:lpwstr/>
      </vt:variant>
      <vt:variant>
        <vt:i4>3407989</vt:i4>
      </vt:variant>
      <vt:variant>
        <vt:i4>24</vt:i4>
      </vt:variant>
      <vt:variant>
        <vt:i4>0</vt:i4>
      </vt:variant>
      <vt:variant>
        <vt:i4>5</vt:i4>
      </vt:variant>
      <vt:variant>
        <vt:lpwstr>https://journals.physiology.org/editorial-policies</vt:lpwstr>
      </vt:variant>
      <vt:variant>
        <vt:lpwstr>data</vt:lpwstr>
      </vt:variant>
      <vt:variant>
        <vt:i4>4128878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52/japplphysiol.00357.2024</vt:lpwstr>
      </vt:variant>
      <vt:variant>
        <vt:lpwstr/>
      </vt:variant>
      <vt:variant>
        <vt:i4>1376272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52/advan.00171.2021</vt:lpwstr>
      </vt:variant>
      <vt:variant>
        <vt:lpwstr/>
      </vt:variant>
      <vt:variant>
        <vt:i4>851998</vt:i4>
      </vt:variant>
      <vt:variant>
        <vt:i4>9</vt:i4>
      </vt:variant>
      <vt:variant>
        <vt:i4>0</vt:i4>
      </vt:variant>
      <vt:variant>
        <vt:i4>5</vt:i4>
      </vt:variant>
      <vt:variant>
        <vt:lpwstr>https://www.physiology.org/career/policy-advocacy/policy-statements/care-and-use-of-vertebrate-animals-in-research?SSO=Y</vt:lpwstr>
      </vt:variant>
      <vt:variant>
        <vt:lpwstr/>
      </vt:variant>
      <vt:variant>
        <vt:i4>720971</vt:i4>
      </vt:variant>
      <vt:variant>
        <vt:i4>6</vt:i4>
      </vt:variant>
      <vt:variant>
        <vt:i4>0</vt:i4>
      </vt:variant>
      <vt:variant>
        <vt:i4>5</vt:i4>
      </vt:variant>
      <vt:variant>
        <vt:lpwstr>https://olaw.nih.gov/resources/tutorial/iacuc.htm</vt:lpwstr>
      </vt:variant>
      <vt:variant>
        <vt:lpwstr/>
      </vt:variant>
      <vt:variant>
        <vt:i4>4915321</vt:i4>
      </vt:variant>
      <vt:variant>
        <vt:i4>3</vt:i4>
      </vt:variant>
      <vt:variant>
        <vt:i4>0</vt:i4>
      </vt:variant>
      <vt:variant>
        <vt:i4>5</vt:i4>
      </vt:variant>
      <vt:variant>
        <vt:lpwstr>https://journals.physiology.org/pb-assets/PDFs/APS_Rigor-Reproducibility-Guidelines-1620307615793.pdf</vt:lpwstr>
      </vt:variant>
      <vt:variant>
        <vt:lpwstr/>
      </vt:variant>
      <vt:variant>
        <vt:i4>6881329</vt:i4>
      </vt:variant>
      <vt:variant>
        <vt:i4>0</vt:i4>
      </vt:variant>
      <vt:variant>
        <vt:i4>0</vt:i4>
      </vt:variant>
      <vt:variant>
        <vt:i4>5</vt:i4>
      </vt:variant>
      <vt:variant>
        <vt:lpwstr>https://scicrunch.org/resources</vt:lpwstr>
      </vt:variant>
      <vt:variant>
        <vt:lpwstr/>
      </vt:variant>
      <vt:variant>
        <vt:i4>5505147</vt:i4>
      </vt:variant>
      <vt:variant>
        <vt:i4>3</vt:i4>
      </vt:variant>
      <vt:variant>
        <vt:i4>0</vt:i4>
      </vt:variant>
      <vt:variant>
        <vt:i4>5</vt:i4>
      </vt:variant>
      <vt:variant>
        <vt:lpwstr>mailto:VMillion@physiology.org</vt:lpwstr>
      </vt:variant>
      <vt:variant>
        <vt:lpwstr/>
      </vt:variant>
      <vt:variant>
        <vt:i4>3932181</vt:i4>
      </vt:variant>
      <vt:variant>
        <vt:i4>0</vt:i4>
      </vt:variant>
      <vt:variant>
        <vt:i4>0</vt:i4>
      </vt:variant>
      <vt:variant>
        <vt:i4>5</vt:i4>
      </vt:variant>
      <vt:variant>
        <vt:lpwstr>mailto:JGirouard@physiology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 </dc:title>
  <dc:subject/>
  <dc:creator>Karie Kirkpatrick</dc:creator>
  <cp:keywords/>
  <dc:description/>
  <cp:lastModifiedBy>Windows User</cp:lastModifiedBy>
  <cp:revision>4</cp:revision>
  <dcterms:created xsi:type="dcterms:W3CDTF">2026-03-03T11:56:00Z</dcterms:created>
  <dcterms:modified xsi:type="dcterms:W3CDTF">2026-03-3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80579E083A147A84C4508E6138F7D</vt:lpwstr>
  </property>
  <property fmtid="{D5CDD505-2E9C-101B-9397-08002B2CF9AE}" pid="3" name="Order">
    <vt:r8>217600</vt:r8>
  </property>
  <property fmtid="{D5CDD505-2E9C-101B-9397-08002B2CF9AE}" pid="4" name="TriggerFlowInfo">
    <vt:lpwstr/>
  </property>
  <property fmtid="{D5CDD505-2E9C-101B-9397-08002B2CF9AE}" pid="5" name="ComplianceAssetId">
    <vt:lpwstr/>
  </property>
  <property fmtid="{D5CDD505-2E9C-101B-9397-08002B2CF9AE}" pid="6" name="_activity">
    <vt:lpwstr>{"FileActivityType":"9","FileActivityTimeStamp":"2025-01-28T23:52:51.720Z","FileActivityUsersOnPage":[{"DisplayName":"Audra Cox","Id":"acox@physiology.org"},{"DisplayName":"Stacey Burke","Id":"sburke@physiology.org"},{"DisplayName":"Deborah Plavin","Id":"</vt:lpwstr>
  </property>
  <property fmtid="{D5CDD505-2E9C-101B-9397-08002B2CF9AE}" pid="7" name="_ExtendedDescription">
    <vt:lpwstr/>
  </property>
</Properties>
</file>